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238C" w:rsidRPr="006177D8" w:rsidRDefault="00FD238C" w:rsidP="00FD238C">
      <w:pPr>
        <w:spacing w:line="360" w:lineRule="auto"/>
        <w:rPr>
          <w:rFonts w:ascii="Times New Roman" w:hAnsi="Times New Roman" w:cs="Times New Roman"/>
          <w:b/>
        </w:rPr>
      </w:pPr>
      <w:r w:rsidRPr="006177D8">
        <w:rPr>
          <w:rFonts w:ascii="Times New Roman" w:hAnsi="Times New Roman" w:cs="Times New Roman"/>
          <w:b/>
        </w:rPr>
        <w:t>Supplementary files</w:t>
      </w:r>
    </w:p>
    <w:p w:rsidR="00FD238C" w:rsidRDefault="00FD238C" w:rsidP="00FD238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3"/>
        <w:gridCol w:w="1701"/>
        <w:gridCol w:w="1985"/>
        <w:gridCol w:w="2126"/>
      </w:tblGrid>
      <w:tr w:rsidR="006F106D" w:rsidRPr="001701EF" w:rsidTr="00051402">
        <w:trPr>
          <w:trHeight w:val="119"/>
        </w:trPr>
        <w:tc>
          <w:tcPr>
            <w:tcW w:w="8075" w:type="dxa"/>
            <w:gridSpan w:val="4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en-US"/>
              </w:rPr>
            </w:pP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 xml:space="preserve">Supplementary table </w:t>
            </w:r>
            <w:r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>1.</w:t>
            </w: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 xml:space="preserve"> Risk for hospitalization </w:t>
            </w:r>
            <w:r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>per</w:t>
            </w: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 xml:space="preserve"> pathogen group</w:t>
            </w:r>
          </w:p>
        </w:tc>
      </w:tr>
      <w:tr w:rsidR="006F106D" w:rsidRPr="001701EF" w:rsidTr="00051402">
        <w:trPr>
          <w:trHeight w:val="119"/>
        </w:trPr>
        <w:tc>
          <w:tcPr>
            <w:tcW w:w="2263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Pathogen</w:t>
            </w:r>
          </w:p>
        </w:tc>
        <w:tc>
          <w:tcPr>
            <w:tcW w:w="1701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OR</w:t>
            </w:r>
          </w:p>
        </w:tc>
        <w:tc>
          <w:tcPr>
            <w:tcW w:w="1985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95% CI</w:t>
            </w:r>
          </w:p>
        </w:tc>
        <w:tc>
          <w:tcPr>
            <w:tcW w:w="2126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p-</w:t>
            </w:r>
            <w:proofErr w:type="spellStart"/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value</w:t>
            </w:r>
            <w:proofErr w:type="spellEnd"/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/ p-</w:t>
            </w:r>
            <w:proofErr w:type="spellStart"/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adjust</w:t>
            </w:r>
            <w:proofErr w:type="spellEnd"/>
          </w:p>
        </w:tc>
      </w:tr>
      <w:tr w:rsidR="006F106D" w:rsidRPr="001701EF" w:rsidTr="00051402">
        <w:tc>
          <w:tcPr>
            <w:tcW w:w="2263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701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4.089</w:t>
            </w:r>
          </w:p>
        </w:tc>
        <w:tc>
          <w:tcPr>
            <w:tcW w:w="1985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414 – 11.827</w:t>
            </w:r>
          </w:p>
        </w:tc>
        <w:tc>
          <w:tcPr>
            <w:tcW w:w="2126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>0.005 / 0.05</w:t>
            </w:r>
          </w:p>
        </w:tc>
      </w:tr>
      <w:tr w:rsidR="006F106D" w:rsidRPr="001701EF" w:rsidTr="00051402">
        <w:tc>
          <w:tcPr>
            <w:tcW w:w="2263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701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17</w:t>
            </w:r>
          </w:p>
        </w:tc>
        <w:tc>
          <w:tcPr>
            <w:tcW w:w="1985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93 – 1.880</w:t>
            </w:r>
          </w:p>
        </w:tc>
        <w:tc>
          <w:tcPr>
            <w:tcW w:w="2126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41 / &gt;0.999</w:t>
            </w:r>
          </w:p>
        </w:tc>
      </w:tr>
      <w:tr w:rsidR="006F106D" w:rsidRPr="001701EF" w:rsidTr="00051402">
        <w:tc>
          <w:tcPr>
            <w:tcW w:w="2263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</w:t>
            </w:r>
          </w:p>
        </w:tc>
        <w:tc>
          <w:tcPr>
            <w:tcW w:w="1701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803</w:t>
            </w:r>
          </w:p>
        </w:tc>
        <w:tc>
          <w:tcPr>
            <w:tcW w:w="1985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95 – 6.568</w:t>
            </w:r>
          </w:p>
        </w:tc>
        <w:tc>
          <w:tcPr>
            <w:tcW w:w="2126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65 / &gt;0.999</w:t>
            </w:r>
          </w:p>
        </w:tc>
      </w:tr>
      <w:tr w:rsidR="006F106D" w:rsidRPr="001701EF" w:rsidTr="00051402">
        <w:tc>
          <w:tcPr>
            <w:tcW w:w="2263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701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94</w:t>
            </w:r>
          </w:p>
        </w:tc>
        <w:tc>
          <w:tcPr>
            <w:tcW w:w="1985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32 – 2.680</w:t>
            </w:r>
          </w:p>
        </w:tc>
        <w:tc>
          <w:tcPr>
            <w:tcW w:w="2126" w:type="dxa"/>
          </w:tcPr>
          <w:p w:rsidR="006F106D" w:rsidRPr="001701EF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94 / &gt;0.999</w:t>
            </w:r>
          </w:p>
        </w:tc>
      </w:tr>
      <w:tr w:rsidR="00051402" w:rsidRPr="001701EF" w:rsidTr="00051402">
        <w:tc>
          <w:tcPr>
            <w:tcW w:w="8075" w:type="dxa"/>
            <w:gridSpan w:val="4"/>
          </w:tcPr>
          <w:p w:rsidR="00051402" w:rsidRPr="00051402" w:rsidRDefault="00051402" w:rsidP="00051402">
            <w:pPr>
              <w:rPr>
                <w:rFonts w:ascii="Times New Roman" w:hAnsi="Times New Roman" w:cs="Times New Roman"/>
                <w:sz w:val="15"/>
                <w:szCs w:val="10"/>
                <w:lang w:val="en-US"/>
              </w:rPr>
            </w:pPr>
            <w:r w:rsidRPr="00051402">
              <w:rPr>
                <w:rFonts w:ascii="Times New Roman" w:hAnsi="Times New Roman" w:cs="Times New Roman"/>
                <w:sz w:val="15"/>
                <w:szCs w:val="10"/>
                <w:lang w:val="en-US"/>
              </w:rPr>
              <w:t xml:space="preserve">OR: Odds ratio, p-adjust: </w:t>
            </w:r>
            <w:r>
              <w:rPr>
                <w:rFonts w:ascii="Times New Roman" w:hAnsi="Times New Roman" w:cs="Times New Roman"/>
                <w:sz w:val="15"/>
                <w:szCs w:val="10"/>
                <w:lang w:val="en-US"/>
              </w:rPr>
              <w:t xml:space="preserve">p-value after Bonferroni correction. Only results of hospitalized patients are depicted. </w:t>
            </w:r>
          </w:p>
        </w:tc>
      </w:tr>
    </w:tbl>
    <w:p w:rsidR="006F106D" w:rsidRDefault="006F106D" w:rsidP="00FD238C">
      <w:pPr>
        <w:spacing w:line="360" w:lineRule="auto"/>
        <w:rPr>
          <w:rFonts w:ascii="Times New Roman" w:hAnsi="Times New Roman" w:cs="Times New Roman"/>
        </w:rPr>
      </w:pPr>
    </w:p>
    <w:p w:rsidR="006F106D" w:rsidRDefault="006F106D" w:rsidP="00FD238C">
      <w:pPr>
        <w:spacing w:line="360" w:lineRule="auto"/>
        <w:rPr>
          <w:rFonts w:ascii="Times New Roman" w:hAnsi="Times New Roman" w:cs="Times New Roman"/>
        </w:rPr>
      </w:pPr>
    </w:p>
    <w:p w:rsidR="00BC4ADE" w:rsidRDefault="00BC4ADE" w:rsidP="00FD23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F106D" w:rsidRPr="00073BCD" w:rsidRDefault="006F106D" w:rsidP="00FD238C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782" w:type="dxa"/>
        <w:tblInd w:w="-2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702"/>
        <w:gridCol w:w="1701"/>
        <w:gridCol w:w="1701"/>
        <w:gridCol w:w="1559"/>
        <w:gridCol w:w="1559"/>
        <w:gridCol w:w="1560"/>
      </w:tblGrid>
      <w:tr w:rsidR="00FD238C" w:rsidRPr="00073BCD" w:rsidTr="00051402">
        <w:tc>
          <w:tcPr>
            <w:tcW w:w="9782" w:type="dxa"/>
            <w:gridSpan w:val="6"/>
          </w:tcPr>
          <w:p w:rsidR="00FD238C" w:rsidRPr="006177D8" w:rsidRDefault="00FD238C" w:rsidP="00051402">
            <w:pPr>
              <w:spacing w:line="360" w:lineRule="auto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6177D8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Supplementary table </w:t>
            </w:r>
            <w:r w:rsidR="006F106D">
              <w:rPr>
                <w:rFonts w:ascii="Times New Roman" w:hAnsi="Times New Roman" w:cs="Times New Roman"/>
                <w:b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. Association of pathogen group and symptoms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Cough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Rhinitis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Blocked nose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Fever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Pharyngitis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RSV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 0.201 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077 / &gt;0.999/ 0.062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413 / &gt;0.999 / 0.029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3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&gt;0.999 / 0.075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61 / &gt;0.999 / 0.015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Adeno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 0.154 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 0.133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95 / &gt;0.999 / 0.014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44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&gt;0.999 / 0.071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242 / &gt;0.999 / 0.041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Metapneumo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 0.125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087 / &gt;0.999 / 0.060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395 / &gt;0.999 / 0.030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077 / &gt;0.999 / 0.062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812 / &gt;0.999 / 0.008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Rhino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12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6 / 0.088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/ 0.136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523 / &gt;0.999 / 0.022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0.154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0.710 / &gt;0.999 / 0.013 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SARS CoV2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083 / &gt;0.999 / 0.061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4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2 / 0.102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779 / &gt;0.999 / 0.010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5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25/ 0.099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506 / &gt;0.999 /0.023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Influenza 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12 / &gt;0.999 / 0.018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121 / &gt;0.999 / 0.054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043 / &gt;0.999 / 0.071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325 / &gt;0.999 / 0.035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36 / &gt;0.999 / 0.017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Human corona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152 / &gt;0.999 /0.050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01 / &gt;0.999 / 0.018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128 / &gt;0.999 / 0.053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952 / &gt;0.999 / 0.002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93 / &gt;0.999 / 0.014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Parainfluenza viru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2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1 / 0.109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554 / &gt;0.999 / 0.021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371 / &gt;0.999 / 0.031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808 / &gt;0.999 / 0.009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0.859 / &gt;0.999 / 0.006 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Multiple Infections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121 / &gt;0.999 / 0.054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47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&gt;0.999 / 0.070 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16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8 / 0.084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977 /&gt;0.999 / 0.001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632 / &gt;0.999 / 0.017</w:t>
            </w:r>
          </w:p>
        </w:tc>
      </w:tr>
      <w:tr w:rsidR="00FD238C" w:rsidRPr="00073BCD" w:rsidTr="00051402">
        <w:tc>
          <w:tcPr>
            <w:tcW w:w="1702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05 / 0.184</w:t>
            </w:r>
          </w:p>
        </w:tc>
        <w:tc>
          <w:tcPr>
            <w:tcW w:w="1701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eastAsia="Calibri" w:hAnsi="Times New Roman" w:cs="Times New Roman"/>
                <w:b/>
                <w:sz w:val="15"/>
                <w:szCs w:val="15"/>
              </w:rPr>
              <w:t>&lt;</w:t>
            </w: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01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5 /0.150 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b/>
                <w:sz w:val="15"/>
                <w:szCs w:val="15"/>
              </w:rPr>
              <w:t>0.017</w:t>
            </w: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 / 0.85 / 0.084</w:t>
            </w:r>
          </w:p>
        </w:tc>
        <w:tc>
          <w:tcPr>
            <w:tcW w:w="1559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876 / &gt;0.999 / 0.005</w:t>
            </w:r>
          </w:p>
        </w:tc>
        <w:tc>
          <w:tcPr>
            <w:tcW w:w="1560" w:type="dxa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0.752 / &gt;0.999 / 0.011</w:t>
            </w:r>
          </w:p>
        </w:tc>
      </w:tr>
      <w:tr w:rsidR="00FD238C" w:rsidRPr="00073BCD" w:rsidTr="00051402">
        <w:tc>
          <w:tcPr>
            <w:tcW w:w="9782" w:type="dxa"/>
            <w:gridSpan w:val="6"/>
          </w:tcPr>
          <w:p w:rsidR="00FD238C" w:rsidRPr="00073BCD" w:rsidRDefault="00FD238C" w:rsidP="00051402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p-value / </w:t>
            </w:r>
            <w:proofErr w:type="spellStart"/>
            <w:proofErr w:type="gramStart"/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adj.p</w:t>
            </w:r>
            <w:proofErr w:type="spellEnd"/>
            <w:proofErr w:type="gramEnd"/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-value/Cramer’s V</w:t>
            </w:r>
          </w:p>
        </w:tc>
      </w:tr>
    </w:tbl>
    <w:p w:rsidR="00BC4ADE" w:rsidRDefault="00BC4ADE" w:rsidP="00FD23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D238C" w:rsidRPr="00073BCD" w:rsidRDefault="00FD238C" w:rsidP="00FD238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358"/>
        <w:gridCol w:w="1116"/>
        <w:gridCol w:w="1080"/>
        <w:gridCol w:w="1123"/>
        <w:gridCol w:w="1123"/>
        <w:gridCol w:w="1271"/>
        <w:gridCol w:w="1158"/>
        <w:gridCol w:w="1122"/>
      </w:tblGrid>
      <w:tr w:rsidR="006F106D" w:rsidRPr="006F106D" w:rsidTr="00C76347">
        <w:tc>
          <w:tcPr>
            <w:tcW w:w="9351" w:type="dxa"/>
            <w:gridSpan w:val="8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>Supplementary table 3. Association of pathogen group and treatment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en-US"/>
              </w:rPr>
            </w:pPr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Decongestant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/</w:t>
            </w:r>
          </w:p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Hypertonic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nose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spray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Antibiotics</w:t>
            </w:r>
            <w:proofErr w:type="spellEnd"/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Analgesics</w:t>
            </w:r>
            <w:proofErr w:type="spellEnd"/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Inhalation SABA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Inhaled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corticosteroids</w:t>
            </w:r>
            <w:proofErr w:type="spellEnd"/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Systemic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corticosteroids</w:t>
            </w:r>
            <w:proofErr w:type="spellEnd"/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0.9%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sodium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chlorid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inhalation</w:t>
            </w:r>
            <w:proofErr w:type="spellEnd"/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43 / &gt;0.999 / 0.064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90 / &gt;0.999 / 0.030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36 / &gt;0.999 / 0.034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&lt;0.001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07 / 0.160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49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&gt;0.999 / 0.069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75 / &gt;0.999 / 0.010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87 /&gt;0.999 / 0.019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54 / &gt;0.999 / 0.097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34 / &gt;0.999 / 0.034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82 / &gt;0.999 / 0.038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00 / &gt;0.999 / 0.009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18 / &gt;0.999 / 0.017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68 / &gt;0.999 / 0.001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17 / &gt;0.999 / 0.013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83 / &gt;0.999 / 0.014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54 / &gt;0.999 / 0.016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55 / &gt;0.999 /0.050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&lt;0.001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07 / 0.139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06 / &gt;0.999 / 0.440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75 / &gt;0.999 / 0.015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81 / &gt;0.999 / 0.025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04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28/ 0.128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29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&gt;0.999 / 0.077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98 / &gt;0.999 / 0.045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&lt;0.001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07/ 0.138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62 / &gt;0.999 / 0.015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90 / &gt;0.999 / 0.014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71 / &gt;0.999 / 0.048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43 / &gt;0.999 / 0.051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02 / &gt;0.999 / 0.024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15 / &gt;0.999 / 0.055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30 /&gt;0.999 / 0.022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13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91 / 0.087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92 / &gt;0.999 / 0.059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28 / &gt;0.999 / 0.017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93 / &gt;0.999 / 0.054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766 / &gt;0.999 / 0.010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95 / &gt;0.999 / 0.045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98 / &gt;0.999 / 0.014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91 / &gt;0.999 / 0.005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&lt;0.001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07 / 0.119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21 / &gt;0.999 / 0.003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96 / &gt;0.999 / 0.042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93 / &gt;0.999 / 0.005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23 / &gt;0.999 / 0.054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09 / &gt;0.999 / 0.023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37 / &gt;0.999 / 0.052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66 / &gt;0.999 / 0.039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07 / &gt;0.999 / 0.013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93 / &gt;0.999 / 0.068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95 / &gt;0.999 / 0.045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88 / &gt;0.999 / 0.019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25 / &gt;0.999 / 0.012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00 / &gt;0.999 / 0.30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39 / &gt;0.999 / 0.003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04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28 / 0.100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74 / &gt;0.999 / 0.069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18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&gt;0.999 / 0.083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76 / &gt;0.999 / 0.020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0.034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&gt;0.999 / 0.074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95 / &gt;0.999 / &lt;0.000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89 / &gt;0.999 / 0.005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66 / &gt;0.999 / 0.039</w:t>
            </w:r>
          </w:p>
        </w:tc>
      </w:tr>
      <w:tr w:rsidR="006F106D" w:rsidRPr="006F106D" w:rsidTr="00C76347">
        <w:tc>
          <w:tcPr>
            <w:tcW w:w="13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116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05 / &gt;0.999 / 0.075</w:t>
            </w:r>
          </w:p>
        </w:tc>
        <w:tc>
          <w:tcPr>
            <w:tcW w:w="1080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61 / &gt;0.999 / 0.026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74 /&gt;0.999 / 0.001</w:t>
            </w:r>
          </w:p>
        </w:tc>
        <w:tc>
          <w:tcPr>
            <w:tcW w:w="1123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Cs/>
                <w:sz w:val="15"/>
                <w:szCs w:val="10"/>
                <w:lang w:val="de-DE"/>
              </w:rPr>
              <w:t>&lt;0.001</w:t>
            </w: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/ 0.07 / 0.125</w:t>
            </w:r>
          </w:p>
        </w:tc>
        <w:tc>
          <w:tcPr>
            <w:tcW w:w="1271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67 / &gt;0.999 / 0.006</w:t>
            </w:r>
          </w:p>
        </w:tc>
        <w:tc>
          <w:tcPr>
            <w:tcW w:w="1158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18 / &gt;0.999 / 0.013</w:t>
            </w:r>
          </w:p>
        </w:tc>
        <w:tc>
          <w:tcPr>
            <w:tcW w:w="1122" w:type="dxa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23 /&gt;0.999 / 0.22</w:t>
            </w:r>
          </w:p>
        </w:tc>
      </w:tr>
      <w:tr w:rsidR="006F106D" w:rsidRPr="006F106D" w:rsidTr="00C76347">
        <w:tc>
          <w:tcPr>
            <w:tcW w:w="9351" w:type="dxa"/>
            <w:gridSpan w:val="8"/>
          </w:tcPr>
          <w:p w:rsidR="006F106D" w:rsidRPr="006F106D" w:rsidRDefault="006F106D" w:rsidP="00051402">
            <w:pPr>
              <w:rPr>
                <w:rFonts w:ascii="Times New Roman" w:hAnsi="Times New Roman" w:cs="Times New Roman"/>
                <w:sz w:val="15"/>
                <w:szCs w:val="10"/>
                <w:lang w:val="en-US"/>
              </w:rPr>
            </w:pPr>
            <w:r w:rsidRPr="00073BCD">
              <w:rPr>
                <w:rFonts w:ascii="Times New Roman" w:hAnsi="Times New Roman" w:cs="Times New Roman"/>
                <w:sz w:val="15"/>
                <w:szCs w:val="15"/>
              </w:rPr>
              <w:t xml:space="preserve">p-value / </w:t>
            </w:r>
            <w:proofErr w:type="spellStart"/>
            <w:proofErr w:type="gramStart"/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adj.p</w:t>
            </w:r>
            <w:proofErr w:type="spellEnd"/>
            <w:proofErr w:type="gramEnd"/>
            <w:r w:rsidRPr="00073BCD">
              <w:rPr>
                <w:rFonts w:ascii="Times New Roman" w:hAnsi="Times New Roman" w:cs="Times New Roman"/>
                <w:sz w:val="15"/>
                <w:szCs w:val="15"/>
              </w:rPr>
              <w:t>-value/Cramer’s V</w:t>
            </w:r>
            <w:r w:rsidR="00C76347">
              <w:rPr>
                <w:rFonts w:ascii="Times New Roman" w:hAnsi="Times New Roman" w:cs="Times New Roman"/>
                <w:sz w:val="15"/>
                <w:szCs w:val="15"/>
              </w:rPr>
              <w:t>. SABA: short acting beta mimetics.</w:t>
            </w:r>
          </w:p>
        </w:tc>
      </w:tr>
    </w:tbl>
    <w:p w:rsidR="00FD238C" w:rsidRPr="00073BCD" w:rsidRDefault="00FD238C" w:rsidP="00FD238C">
      <w:pPr>
        <w:spacing w:line="360" w:lineRule="auto"/>
        <w:rPr>
          <w:rFonts w:ascii="Times New Roman" w:hAnsi="Times New Roman" w:cs="Times New Roman"/>
        </w:rPr>
      </w:pPr>
    </w:p>
    <w:p w:rsidR="001701EF" w:rsidRDefault="00FD238C" w:rsidP="00FD23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701EF" w:rsidRDefault="001701EF" w:rsidP="00FD238C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2126"/>
      </w:tblGrid>
      <w:tr w:rsidR="00FD238C" w:rsidRPr="00891D7F" w:rsidTr="00051402">
        <w:tc>
          <w:tcPr>
            <w:tcW w:w="8075" w:type="dxa"/>
            <w:gridSpan w:val="4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</w:rPr>
              <w:t xml:space="preserve">Supplementary table </w:t>
            </w:r>
            <w:r w:rsidR="00E869F8">
              <w:rPr>
                <w:rFonts w:ascii="Times New Roman" w:hAnsi="Times New Roman" w:cs="Times New Roman"/>
                <w:b/>
                <w:sz w:val="15"/>
                <w:szCs w:val="10"/>
              </w:rPr>
              <w:t>4</w:t>
            </w:r>
            <w:r w:rsidRPr="00891D7F">
              <w:rPr>
                <w:rFonts w:ascii="Times New Roman" w:hAnsi="Times New Roman" w:cs="Times New Roman"/>
                <w:b/>
                <w:sz w:val="15"/>
                <w:szCs w:val="10"/>
              </w:rPr>
              <w:t>. Age specific risk for pathogen group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0-6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OR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95% CI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p-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value</w:t>
            </w:r>
            <w:proofErr w:type="spellEnd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/ p-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adj.</w:t>
            </w:r>
            <w:proofErr w:type="spellEnd"/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0.82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554 – 1.241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63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380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33 – 3.009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18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298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884 – 1.905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83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20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179 – 0.98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 xml:space="preserve">0.047 </w:t>
            </w: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/ 0.376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2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282 – 3.699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7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160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500 – 2695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30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456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852 – 2.489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6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51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1.037 – 2.226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 xml:space="preserve">0.032 </w:t>
            </w: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/0.256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6-12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18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751 – 1.874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63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0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153 – 1.65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57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32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567 – 2.98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81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1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357 – 0.749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>&lt;0.001 / 0.00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0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296 – 2.215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80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36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302 – 6.160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86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42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544 – 3.721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73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3.15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1.499 – 6.630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>0.002 / 0.018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6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29 – 1.492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86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12-18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1.586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973 – 2.586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65 / 0.585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5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114 – 1.09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72 / 0.684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2.53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894 – 7.164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80 / 0.720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18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92 – 1.049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86 / 0.774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7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61 – 3.21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94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2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228 – 3.000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72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3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401 – 2.176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7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73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16 – 1.090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07 / 0.963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9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505 – 1.241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08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18-24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0.96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04 – 1.54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88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0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21 – 4.60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91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88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05 – 1.94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66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40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19 – 1.42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71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lastRenderedPageBreak/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10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44 – 4.985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9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14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436 – 3.000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8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38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90 – 1.43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1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76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15 – 1.550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1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24-30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0.75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82 – 1.17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1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28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25 – 4.695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71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6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37 – 0.902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 xml:space="preserve">0.024 </w:t>
            </w: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/ 0.216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2.10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1.291 – 3.420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>0.003 / 0.027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99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(0.461 – 8.604) 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56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2.45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19 – 18.947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88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39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85 – 1.439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7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96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70 – 1.34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396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0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38 – 1.590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7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30-36 </w:t>
            </w:r>
            <w:proofErr w:type="spellStart"/>
            <w:r w:rsidRPr="00891D7F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month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0.887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510 – 1.54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72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neum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20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68 – 1.43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264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57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901 – 2.745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11 / 0.888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4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15 – 2.54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34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02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110 – 1.473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69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93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08 – 2.591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35 / &gt;0.999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ctions</w:t>
            </w:r>
            <w:proofErr w:type="spellEnd"/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44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05 – 0.96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 xml:space="preserve">0.039 </w:t>
            </w: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/ 0.312</w:t>
            </w:r>
          </w:p>
        </w:tc>
      </w:tr>
      <w:tr w:rsidR="00FD238C" w:rsidRPr="00891D7F" w:rsidTr="00051402">
        <w:tc>
          <w:tcPr>
            <w:tcW w:w="212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51</w:t>
            </w:r>
          </w:p>
        </w:tc>
        <w:tc>
          <w:tcPr>
            <w:tcW w:w="1985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51 – 1.208)</w:t>
            </w:r>
          </w:p>
        </w:tc>
        <w:tc>
          <w:tcPr>
            <w:tcW w:w="2126" w:type="dxa"/>
          </w:tcPr>
          <w:p w:rsidR="00FD238C" w:rsidRPr="00891D7F" w:rsidRDefault="00FD238C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891D7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174 / &gt;0.999</w:t>
            </w:r>
          </w:p>
        </w:tc>
      </w:tr>
    </w:tbl>
    <w:p w:rsidR="001701EF" w:rsidRDefault="001701EF"/>
    <w:p w:rsidR="001701EF" w:rsidRDefault="001701EF"/>
    <w:p w:rsidR="00BC4ADE" w:rsidRDefault="00BC4ADE">
      <w:r>
        <w:br w:type="page"/>
      </w:r>
    </w:p>
    <w:p w:rsidR="00BC4ADE" w:rsidRDefault="00BC4AD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1842"/>
        <w:gridCol w:w="1985"/>
        <w:gridCol w:w="2126"/>
      </w:tblGrid>
      <w:tr w:rsidR="001701EF" w:rsidRPr="001701EF" w:rsidTr="00051402">
        <w:tc>
          <w:tcPr>
            <w:tcW w:w="8075" w:type="dxa"/>
            <w:gridSpan w:val="4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</w:pP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 xml:space="preserve">Supplementary table </w:t>
            </w:r>
            <w:r w:rsidR="00E869F8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>5</w:t>
            </w:r>
            <w:r w:rsidRPr="001701EF"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  <w:t xml:space="preserve">. Changes of pathogen risk when having siblings  </w:t>
            </w:r>
          </w:p>
        </w:tc>
      </w:tr>
      <w:tr w:rsidR="001701EF" w:rsidRPr="006F106D" w:rsidTr="00051402">
        <w:tc>
          <w:tcPr>
            <w:tcW w:w="2122" w:type="dxa"/>
          </w:tcPr>
          <w:p w:rsidR="001701EF" w:rsidRPr="006F106D" w:rsidRDefault="001701EF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en-US"/>
              </w:rPr>
            </w:pPr>
          </w:p>
        </w:tc>
        <w:tc>
          <w:tcPr>
            <w:tcW w:w="1842" w:type="dxa"/>
          </w:tcPr>
          <w:p w:rsidR="001701EF" w:rsidRPr="006F106D" w:rsidRDefault="001701EF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OR</w:t>
            </w:r>
          </w:p>
        </w:tc>
        <w:tc>
          <w:tcPr>
            <w:tcW w:w="1985" w:type="dxa"/>
          </w:tcPr>
          <w:p w:rsidR="001701EF" w:rsidRPr="006F106D" w:rsidRDefault="001701EF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95% CI</w:t>
            </w:r>
          </w:p>
        </w:tc>
        <w:tc>
          <w:tcPr>
            <w:tcW w:w="2126" w:type="dxa"/>
          </w:tcPr>
          <w:p w:rsidR="001701EF" w:rsidRPr="006F106D" w:rsidRDefault="001701EF" w:rsidP="00051402">
            <w:pPr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</w:pPr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p-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value</w:t>
            </w:r>
            <w:proofErr w:type="spellEnd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 xml:space="preserve"> / p-</w:t>
            </w:r>
            <w:proofErr w:type="spellStart"/>
            <w:r w:rsidRPr="006F106D">
              <w:rPr>
                <w:rFonts w:ascii="Times New Roman" w:hAnsi="Times New Roman" w:cs="Times New Roman"/>
                <w:b/>
                <w:sz w:val="15"/>
                <w:szCs w:val="10"/>
                <w:lang w:val="de-DE"/>
              </w:rPr>
              <w:t>adjust</w:t>
            </w:r>
            <w:proofErr w:type="spellEnd"/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SV</w:t>
            </w:r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0.735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518 – 1.045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086 / 0.774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Adeno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72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50 – 2.381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53 / &gt;0.99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Metapeumo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45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36 – 0.875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 xml:space="preserve">0.018 </w:t>
            </w: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/ 0.162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Rhino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686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1.240 – 2.293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b/>
                <w:bCs/>
                <w:sz w:val="15"/>
                <w:szCs w:val="10"/>
                <w:lang w:val="de-DE"/>
              </w:rPr>
              <w:t>&lt;0.001 / 0.00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SARS CoV2</w:t>
            </w:r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53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413 – 2.199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10 / &gt;0.99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ulenza</w:t>
            </w:r>
            <w:proofErr w:type="spellEnd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 </w:t>
            </w: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-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Human </w:t>
            </w: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corona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685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227 – 2.061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501 / &gt;0.99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Parainfluenza </w:t>
            </w: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viru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781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394 – 1.549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479 / &gt;0.99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 xml:space="preserve">Multiple </w:t>
            </w:r>
            <w:proofErr w:type="spellStart"/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Infektions</w:t>
            </w:r>
            <w:proofErr w:type="spellEnd"/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35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689 – 1.555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869 / &gt;0.999</w:t>
            </w:r>
          </w:p>
        </w:tc>
      </w:tr>
      <w:tr w:rsidR="001701EF" w:rsidRPr="001701EF" w:rsidTr="00051402">
        <w:tc>
          <w:tcPr>
            <w:tcW w:w="212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Negative</w:t>
            </w:r>
          </w:p>
        </w:tc>
        <w:tc>
          <w:tcPr>
            <w:tcW w:w="1842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1.013</w:t>
            </w:r>
          </w:p>
        </w:tc>
        <w:tc>
          <w:tcPr>
            <w:tcW w:w="1985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(0.724 – 1.417)</w:t>
            </w:r>
          </w:p>
        </w:tc>
        <w:tc>
          <w:tcPr>
            <w:tcW w:w="2126" w:type="dxa"/>
          </w:tcPr>
          <w:p w:rsidR="001701EF" w:rsidRPr="001701EF" w:rsidRDefault="001701EF" w:rsidP="00051402">
            <w:pPr>
              <w:rPr>
                <w:rFonts w:ascii="Times New Roman" w:hAnsi="Times New Roman" w:cs="Times New Roman"/>
                <w:sz w:val="15"/>
                <w:szCs w:val="10"/>
                <w:lang w:val="de-DE"/>
              </w:rPr>
            </w:pPr>
            <w:r w:rsidRPr="001701EF">
              <w:rPr>
                <w:rFonts w:ascii="Times New Roman" w:hAnsi="Times New Roman" w:cs="Times New Roman"/>
                <w:sz w:val="15"/>
                <w:szCs w:val="10"/>
                <w:lang w:val="de-DE"/>
              </w:rPr>
              <w:t>0.940 / &gt;0.999</w:t>
            </w:r>
          </w:p>
        </w:tc>
      </w:tr>
    </w:tbl>
    <w:p w:rsidR="001701EF" w:rsidRDefault="001701EF"/>
    <w:p w:rsidR="001701EF" w:rsidRDefault="001701EF"/>
    <w:p w:rsidR="001701EF" w:rsidRDefault="001701EF"/>
    <w:sectPr w:rsidR="001701EF" w:rsidSect="00E3216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38C"/>
    <w:rsid w:val="00015CBA"/>
    <w:rsid w:val="0002306C"/>
    <w:rsid w:val="00051402"/>
    <w:rsid w:val="000C0A19"/>
    <w:rsid w:val="0012623F"/>
    <w:rsid w:val="001578F1"/>
    <w:rsid w:val="001701EF"/>
    <w:rsid w:val="00195849"/>
    <w:rsid w:val="00220168"/>
    <w:rsid w:val="002307AC"/>
    <w:rsid w:val="002A1345"/>
    <w:rsid w:val="002D4741"/>
    <w:rsid w:val="00315618"/>
    <w:rsid w:val="00470FB5"/>
    <w:rsid w:val="00490C2F"/>
    <w:rsid w:val="0052319E"/>
    <w:rsid w:val="005821DF"/>
    <w:rsid w:val="00696441"/>
    <w:rsid w:val="006E0A27"/>
    <w:rsid w:val="006F106D"/>
    <w:rsid w:val="007D7262"/>
    <w:rsid w:val="008B0B77"/>
    <w:rsid w:val="0095631A"/>
    <w:rsid w:val="00A75E48"/>
    <w:rsid w:val="00B91DCD"/>
    <w:rsid w:val="00BC4ADE"/>
    <w:rsid w:val="00C26A14"/>
    <w:rsid w:val="00C76347"/>
    <w:rsid w:val="00D36649"/>
    <w:rsid w:val="00D404D7"/>
    <w:rsid w:val="00E31FB9"/>
    <w:rsid w:val="00E3216D"/>
    <w:rsid w:val="00E84D1B"/>
    <w:rsid w:val="00E869F8"/>
    <w:rsid w:val="00EB481A"/>
    <w:rsid w:val="00F546C9"/>
    <w:rsid w:val="00F83192"/>
    <w:rsid w:val="00F8452A"/>
    <w:rsid w:val="00FB7164"/>
    <w:rsid w:val="00FD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21046D"/>
  <w15:chartTrackingRefBased/>
  <w15:docId w15:val="{8FD99270-2D4E-1545-8474-FA430E9ED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D238C"/>
    <w:pPr>
      <w:spacing w:line="276" w:lineRule="auto"/>
    </w:pPr>
    <w:rPr>
      <w:rFonts w:ascii="Arial" w:eastAsia="Arial" w:hAnsi="Arial" w:cs="Arial"/>
      <w:sz w:val="22"/>
      <w:szCs w:val="22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238C"/>
    <w:pPr>
      <w:spacing w:before="120"/>
    </w:pPr>
    <w:rPr>
      <w:sz w:val="18"/>
      <w:szCs w:val="1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F10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8</Words>
  <Characters>647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Diesner-Treiber</dc:creator>
  <cp:keywords/>
  <dc:description/>
  <cp:lastModifiedBy>Susanne Diesner-Treiber</cp:lastModifiedBy>
  <cp:revision>6</cp:revision>
  <dcterms:created xsi:type="dcterms:W3CDTF">2022-12-28T09:23:00Z</dcterms:created>
  <dcterms:modified xsi:type="dcterms:W3CDTF">2022-12-29T09:27:00Z</dcterms:modified>
</cp:coreProperties>
</file>